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D980DB" w14:textId="2278179B" w:rsidR="001D64FE" w:rsidRDefault="006819C9" w:rsidP="006075B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6075B1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1: Histogram of total sleep score, summary stress, and summary depression score </w:t>
      </w:r>
      <w:r w:rsidR="00C05C26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boys and girls</w:t>
      </w:r>
    </w:p>
    <w:p w14:paraId="01311F1D" w14:textId="77777777" w:rsidR="001D64FE" w:rsidRDefault="001D64FE" w:rsidP="001D64F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BD85C68" w14:textId="7E08FAD3" w:rsidR="003C053A" w:rsidRDefault="001D64FE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14D9CF7" wp14:editId="15B61B82">
            <wp:extent cx="6105405" cy="35941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8822" cy="3607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D427F9" w14:textId="3D18593F" w:rsidR="001D64FE" w:rsidRDefault="001D64FE" w:rsidP="001D64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8C19740" wp14:editId="3302E196">
            <wp:extent cx="6094617" cy="3587750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8648" cy="3590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0E5E5D" w14:textId="77777777" w:rsidR="001D64FE" w:rsidRDefault="001D64FE" w:rsidP="001D64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46E6A3" w14:textId="77777777" w:rsidR="001D64FE" w:rsidRDefault="001D64FE" w:rsidP="001D64F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98B73ED" w14:textId="35EB2DEE" w:rsidR="001D64FE" w:rsidRDefault="001D64FE" w:rsidP="001D64FE">
      <w:pPr>
        <w:rPr>
          <w:rFonts w:ascii="Times New Roman" w:hAnsi="Times New Roman" w:cs="Times New Roman"/>
          <w:noProof/>
          <w:sz w:val="24"/>
          <w:szCs w:val="24"/>
        </w:rPr>
      </w:pPr>
    </w:p>
    <w:p w14:paraId="5A5D3273" w14:textId="700FCD56" w:rsidR="001D64FE" w:rsidRDefault="001D64FE" w:rsidP="001D64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83B69F8" wp14:editId="5ACF65EE">
            <wp:extent cx="7669509" cy="4514850"/>
            <wp:effectExtent l="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70724" cy="4515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653A12" w14:textId="77777777" w:rsidR="001D64FE" w:rsidRDefault="001D64FE" w:rsidP="001D64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71ABA3" w14:textId="77777777" w:rsidR="001D64FE" w:rsidRDefault="001D64FE" w:rsidP="001D64F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D4AB8C5" w14:textId="618649AE" w:rsidR="001D64FE" w:rsidRDefault="001D64FE" w:rsidP="001D64FE">
      <w:pPr>
        <w:tabs>
          <w:tab w:val="left" w:pos="9820"/>
        </w:tabs>
      </w:pPr>
    </w:p>
    <w:p w14:paraId="77C57977" w14:textId="6DD1C197" w:rsidR="001D64FE" w:rsidRDefault="001D64FE" w:rsidP="001D64FE">
      <w:pPr>
        <w:tabs>
          <w:tab w:val="left" w:pos="9820"/>
        </w:tabs>
      </w:pPr>
    </w:p>
    <w:p w14:paraId="22FCA555" w14:textId="515F81DF" w:rsidR="001D64FE" w:rsidRDefault="001D64FE" w:rsidP="001D64FE">
      <w:pPr>
        <w:tabs>
          <w:tab w:val="left" w:pos="9820"/>
        </w:tabs>
      </w:pPr>
    </w:p>
    <w:p w14:paraId="5806399A" w14:textId="01DCB0E0" w:rsidR="001D64FE" w:rsidRDefault="001D64FE" w:rsidP="001D64FE">
      <w:pPr>
        <w:tabs>
          <w:tab w:val="left" w:pos="9820"/>
        </w:tabs>
      </w:pPr>
    </w:p>
    <w:p w14:paraId="0A7A3262" w14:textId="0CEB8524" w:rsidR="001D64FE" w:rsidRDefault="001D64FE" w:rsidP="001D64FE">
      <w:pPr>
        <w:tabs>
          <w:tab w:val="left" w:pos="9820"/>
        </w:tabs>
      </w:pPr>
    </w:p>
    <w:p w14:paraId="425F6EA4" w14:textId="6224597A" w:rsidR="001D64FE" w:rsidRDefault="001D64FE" w:rsidP="001D64FE">
      <w:pPr>
        <w:tabs>
          <w:tab w:val="left" w:pos="9820"/>
        </w:tabs>
      </w:pPr>
    </w:p>
    <w:p w14:paraId="278996B5" w14:textId="64675B1E" w:rsidR="001D64FE" w:rsidRDefault="001D64FE" w:rsidP="001D64FE">
      <w:pPr>
        <w:tabs>
          <w:tab w:val="left" w:pos="9820"/>
        </w:tabs>
      </w:pPr>
    </w:p>
    <w:p w14:paraId="6C1F8508" w14:textId="103F7CC5" w:rsidR="001D64FE" w:rsidRDefault="001D64FE" w:rsidP="001D64FE">
      <w:pPr>
        <w:tabs>
          <w:tab w:val="left" w:pos="9820"/>
        </w:tabs>
      </w:pPr>
    </w:p>
    <w:p w14:paraId="6EA24497" w14:textId="622E4971" w:rsidR="001D64FE" w:rsidRDefault="001D64FE" w:rsidP="001D64FE">
      <w:pPr>
        <w:tabs>
          <w:tab w:val="left" w:pos="9820"/>
        </w:tabs>
      </w:pPr>
    </w:p>
    <w:p w14:paraId="24C4662B" w14:textId="1D904B9A" w:rsidR="001D64FE" w:rsidRDefault="001D64FE" w:rsidP="001D64FE">
      <w:pPr>
        <w:tabs>
          <w:tab w:val="left" w:pos="9820"/>
        </w:tabs>
      </w:pPr>
    </w:p>
    <w:p w14:paraId="385B4784" w14:textId="22C47A6B" w:rsidR="001D64FE" w:rsidRDefault="001D64FE" w:rsidP="001D64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6313216" wp14:editId="23FF13A5">
            <wp:extent cx="8047053" cy="473710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56211" cy="4742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D35E68" w14:textId="3D2C0817" w:rsidR="001D64FE" w:rsidRDefault="001D64FE" w:rsidP="001D64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4D3B43" w14:textId="62A11ED9" w:rsidR="001D64FE" w:rsidRDefault="001D64FE" w:rsidP="001D64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80210DA" wp14:editId="63321139">
            <wp:extent cx="7540066" cy="4438650"/>
            <wp:effectExtent l="0" t="0" r="381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42514" cy="4440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E74F6C" w14:textId="77777777" w:rsidR="001D64FE" w:rsidRDefault="001D64FE" w:rsidP="001D64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DEC7D5" w14:textId="77777777" w:rsidR="001D64FE" w:rsidRDefault="001D64FE" w:rsidP="001D64F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D3F3159" w14:textId="77777777" w:rsidR="001D64FE" w:rsidRDefault="001D64FE" w:rsidP="001D64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8EBDEF" w14:textId="0ECB8DBA" w:rsidR="001D64FE" w:rsidRDefault="001D64FE" w:rsidP="001D64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1CA50E8" wp14:editId="6B31C02C">
            <wp:extent cx="7971542" cy="46926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76332" cy="4695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1931A5" w14:textId="77777777" w:rsidR="001D64FE" w:rsidRDefault="001D64FE" w:rsidP="001D64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926D26" w14:textId="77777777" w:rsidR="001D64FE" w:rsidRDefault="001D64FE" w:rsidP="001D64F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7D9923F" w14:textId="77777777" w:rsidR="001D64FE" w:rsidRDefault="001D64FE" w:rsidP="001D64F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3B10D77" w14:textId="77777777" w:rsidR="001D64FE" w:rsidRPr="001D64FE" w:rsidRDefault="001D64FE" w:rsidP="001D64FE">
      <w:pPr>
        <w:tabs>
          <w:tab w:val="left" w:pos="9820"/>
        </w:tabs>
      </w:pPr>
    </w:p>
    <w:sectPr w:rsidR="001D64FE" w:rsidRPr="001D64FE" w:rsidSect="00DE4821">
      <w:pgSz w:w="1563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64FE"/>
    <w:rsid w:val="001D64FE"/>
    <w:rsid w:val="003C053A"/>
    <w:rsid w:val="006075B1"/>
    <w:rsid w:val="006819C9"/>
    <w:rsid w:val="006C1871"/>
    <w:rsid w:val="00C05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08E9E"/>
  <w15:chartTrackingRefBased/>
  <w15:docId w15:val="{BD323EA2-794C-4D1F-A900-93EC04879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Rajab</dc:creator>
  <cp:keywords/>
  <dc:description/>
  <cp:lastModifiedBy>Erin Strotheide</cp:lastModifiedBy>
  <cp:revision>5</cp:revision>
  <dcterms:created xsi:type="dcterms:W3CDTF">2021-07-06T10:45:00Z</dcterms:created>
  <dcterms:modified xsi:type="dcterms:W3CDTF">2021-07-07T10:19:00Z</dcterms:modified>
</cp:coreProperties>
</file>